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S3 Table.  Parameter estimates (and their 95% confidence intervals [CIs]) from the LMM analysis, for the fixed effects of retinal zone and retinal meridian for the inner retinal layers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2726"/>
        <w:gridCol w:w="1418"/>
        <w:gridCol w:w="1559"/>
        <w:gridCol w:w="992"/>
        <w:gridCol w:w="941"/>
      </w:tblGrid>
      <w:tr>
        <w:trPr>
          <w:trHeight w:val="270" w:hRule="atLeast"/>
        </w:trPr>
        <w:tc>
          <w:tcPr>
            <w:tcW w:w="1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cknes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ric</w:t>
            </w:r>
          </w:p>
        </w:tc>
        <w:tc>
          <w:tcPr>
            <w:tcW w:w="27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ameter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stimate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ignificanc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-value)</w:t>
            </w:r>
          </w:p>
        </w:tc>
        <w:tc>
          <w:tcPr>
            <w:tcW w:w="1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% CI</w:t>
            </w:r>
          </w:p>
        </w:tc>
      </w:tr>
      <w:tr>
        <w:trPr>
          <w:trHeight w:val="270" w:hRule="atLeast"/>
        </w:trPr>
        <w:tc>
          <w:tcPr>
            <w:tcW w:w="1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wer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pper</w:t>
            </w:r>
          </w:p>
        </w:tc>
      </w:tr>
      <w:tr>
        <w:trPr/>
        <w:tc>
          <w:tcPr>
            <w:tcW w:w="1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L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cep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.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9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.77</w:t>
            </w:r>
          </w:p>
        </w:tc>
      </w:tr>
      <w:tr>
        <w:trPr/>
        <w:tc>
          <w:tcPr>
            <w:tcW w:w="1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tinal Zone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afoveal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rifove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tinal Meridian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perior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perior Nasal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sal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ferior Nasal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ferior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ferior Temporal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mporal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perior Tempor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PL+GCL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cep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.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.2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.83</w:t>
            </w:r>
          </w:p>
        </w:tc>
      </w:tr>
      <w:tr>
        <w:trPr/>
        <w:tc>
          <w:tcPr>
            <w:tcW w:w="1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tinal Zone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afoveal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rifove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tinal Meridian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perior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perior Nasal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sal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ferior Nasal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ferior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ferior Temporal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mporal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perior Tempor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.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.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.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FL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cep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8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.6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.99</w:t>
            </w:r>
          </w:p>
        </w:tc>
      </w:tr>
      <w:tr>
        <w:trPr/>
        <w:tc>
          <w:tcPr>
            <w:tcW w:w="1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tinal Zone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afoveal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rifove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.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.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.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tinal Meridian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perior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perior Nasal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sal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ferior Nasal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ferior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ferior Temporal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mporal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perior Tempor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.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1.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&lt;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.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.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.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.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.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* Parameter estimate set to zero since it is the reference level for this fixed effec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1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FF1CBC04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2T05:41:00Z</dcterms:created>
  <dc:creator>Scott Read</dc:creator>
  <dc:description/>
  <cp:keywords/>
  <dc:language>en-US</dc:language>
  <cp:lastModifiedBy>Scott Read</cp:lastModifiedBy>
  <dcterms:modified xsi:type="dcterms:W3CDTF">2017-06-19T23:24:00Z</dcterms:modified>
  <cp:revision>3</cp:revision>
  <dc:subject/>
  <dc:title/>
</cp:coreProperties>
</file>